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35371" w14:textId="52B25BB7" w:rsidR="00CE32A6" w:rsidRDefault="00CE32A6" w:rsidP="00CE32A6">
      <w:pPr>
        <w:spacing w:line="360" w:lineRule="auto"/>
        <w:rPr>
          <w:sz w:val="22"/>
        </w:rPr>
      </w:pPr>
      <w:r w:rsidRPr="00D921E7">
        <w:rPr>
          <w:sz w:val="22"/>
        </w:rPr>
        <w:t xml:space="preserve">Multimedia Appendix </w:t>
      </w:r>
      <w:r>
        <w:rPr>
          <w:sz w:val="22"/>
        </w:rPr>
        <w:t>2</w:t>
      </w:r>
    </w:p>
    <w:tbl>
      <w:tblPr>
        <w:tblStyle w:val="TableGrid"/>
        <w:tblpPr w:leftFromText="180" w:rightFromText="180" w:vertAnchor="page" w:horzAnchor="margin" w:tblpY="2377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235"/>
        <w:gridCol w:w="6480"/>
      </w:tblGrid>
      <w:tr w:rsidR="0046096D" w:rsidRPr="00CE32A6" w14:paraId="07BDBC6D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1028D" w14:textId="77777777" w:rsidR="0046096D" w:rsidRPr="00CE32A6" w:rsidRDefault="0046096D" w:rsidP="0046096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Concep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C551" w14:textId="77777777" w:rsidR="0046096D" w:rsidRPr="00CE32A6" w:rsidRDefault="0046096D" w:rsidP="0046096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Definition</w:t>
            </w:r>
          </w:p>
        </w:tc>
      </w:tr>
      <w:tr w:rsidR="0046096D" w:rsidRPr="00CE32A6" w14:paraId="63F989B9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248CA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20C9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46096D" w:rsidRPr="00CE32A6" w14:paraId="7C95CF02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77255BB7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Autho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6FB1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first author of the study.</w:t>
            </w:r>
          </w:p>
        </w:tc>
      </w:tr>
      <w:tr w:rsidR="0046096D" w:rsidRPr="00CE32A6" w14:paraId="48E7B07E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1A338DB8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Year of Submission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8769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year in which the study was submitted.</w:t>
            </w:r>
          </w:p>
        </w:tc>
      </w:tr>
      <w:tr w:rsidR="0046096D" w:rsidRPr="00CE32A6" w14:paraId="62E11A7E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7B6ABA72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Country of publication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F9E1A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country where the study was published.</w:t>
            </w:r>
          </w:p>
        </w:tc>
      </w:tr>
      <w:tr w:rsidR="0046096D" w:rsidRPr="00CE32A6" w14:paraId="75F1E0E6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70C245D0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aper status  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D27EF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</w:t>
            </w:r>
            <w:proofErr w:type="gramStart"/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current status</w:t>
            </w:r>
            <w:proofErr w:type="gramEnd"/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the paper </w:t>
            </w:r>
          </w:p>
        </w:tc>
      </w:tr>
      <w:tr w:rsidR="0046096D" w:rsidRPr="00CE32A6" w14:paraId="14A83657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D908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I technique characteristics 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DCF3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46096D" w:rsidRPr="00CE32A6" w14:paraId="45859D04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143955D7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Purpose/use of AI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CF5A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What are the applications or uses of AI in predicting cardiac arrest </w:t>
            </w:r>
          </w:p>
        </w:tc>
      </w:tr>
      <w:tr w:rsidR="0046096D" w:rsidRPr="00CE32A6" w14:paraId="14EED1E4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31E57CE5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AI branche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19E2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branches/areas used </w:t>
            </w:r>
          </w:p>
        </w:tc>
      </w:tr>
      <w:tr w:rsidR="0046096D" w:rsidRPr="00CE32A6" w14:paraId="5F4331B0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28F6C2B0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AI models/ algorithm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7AFE2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specific AI models or algorithms used</w:t>
            </w:r>
          </w:p>
        </w:tc>
      </w:tr>
      <w:tr w:rsidR="0046096D" w:rsidRPr="00CE32A6" w14:paraId="7E3765F9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2FD61CCF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Platform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EBF1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platform in which the AI technology was implemented </w:t>
            </w:r>
          </w:p>
        </w:tc>
      </w:tr>
      <w:tr w:rsidR="0046096D" w:rsidRPr="00CE32A6" w14:paraId="1B32F579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2E4FF11A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Outcom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13ECC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outcome of the AI technology</w:t>
            </w:r>
          </w:p>
        </w:tc>
      </w:tr>
      <w:tr w:rsidR="0046096D" w:rsidRPr="00CE32A6" w14:paraId="157D86E1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0CFFE2E0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Population Characteristic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5C87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46096D" w:rsidRPr="00CE32A6" w14:paraId="2870603D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0BAC256E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bCs/>
                <w:sz w:val="20"/>
                <w:szCs w:val="20"/>
              </w:rPr>
              <w:t>Age Group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AF92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bCs/>
                <w:sz w:val="20"/>
                <w:szCs w:val="20"/>
              </w:rPr>
              <w:t>The age-group the participants belonged to</w:t>
            </w:r>
          </w:p>
        </w:tc>
      </w:tr>
      <w:tr w:rsidR="0046096D" w:rsidRPr="00CE32A6" w14:paraId="41B24AD3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7A28C2B9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bCs/>
                <w:sz w:val="20"/>
                <w:szCs w:val="20"/>
              </w:rPr>
              <w:t>Health condition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326C0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bCs/>
                <w:sz w:val="20"/>
                <w:szCs w:val="20"/>
              </w:rPr>
              <w:t>Health status of participants</w:t>
            </w:r>
          </w:p>
        </w:tc>
      </w:tr>
      <w:tr w:rsidR="0046096D" w:rsidRPr="00CE32A6" w14:paraId="716AF98A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73" w:type="dxa"/>
              <w:bottom w:w="0" w:type="dxa"/>
              <w:right w:w="43" w:type="dxa"/>
            </w:tcMar>
            <w:hideMark/>
          </w:tcPr>
          <w:p w14:paraId="6FED4788" w14:textId="77777777" w:rsidR="0046096D" w:rsidRPr="00CE32A6" w:rsidRDefault="0046096D" w:rsidP="0046096D">
            <w:pPr>
              <w:ind w:left="-15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Dataset Characteristic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2629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46096D" w:rsidRPr="00CE32A6" w14:paraId="2EB6BE4A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2FF40CB5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Data source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530C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ource of </w:t>
            </w:r>
            <w:proofErr w:type="gramStart"/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data  used</w:t>
            </w:r>
            <w:proofErr w:type="gramEnd"/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for the development and validation of AI algorithms </w:t>
            </w:r>
          </w:p>
        </w:tc>
      </w:tr>
      <w:tr w:rsidR="0046096D" w:rsidRPr="00CE32A6" w14:paraId="04C5BD40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33AEE8F0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Data type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B00AC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ype of data that were used for the development and validation of AI models/ algorithms </w:t>
            </w:r>
          </w:p>
        </w:tc>
      </w:tr>
      <w:tr w:rsidR="0046096D" w:rsidRPr="00CE32A6" w14:paraId="54C4237D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30F9EFE8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Dataset size 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5ED6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total number of data that used for development and validation of AI models/ algorithms.</w:t>
            </w:r>
          </w:p>
        </w:tc>
      </w:tr>
      <w:tr w:rsidR="0046096D" w:rsidRPr="00CE32A6" w14:paraId="1658AFC1" w14:textId="77777777" w:rsidTr="0046096D">
        <w:trPr>
          <w:trHeight w:val="43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0392540C" w14:textId="77777777" w:rsidR="0046096D" w:rsidRPr="00CE32A6" w:rsidRDefault="0046096D" w:rsidP="0046096D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ype of validation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EF779" w14:textId="77777777" w:rsidR="0046096D" w:rsidRPr="00CE32A6" w:rsidRDefault="0046096D" w:rsidP="0046096D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How the dataset was split/used to develop and test the proposed models/ algorithms </w:t>
            </w:r>
          </w:p>
        </w:tc>
      </w:tr>
    </w:tbl>
    <w:p w14:paraId="52C1D66F" w14:textId="714C3D15" w:rsidR="0046096D" w:rsidRPr="0046096D" w:rsidRDefault="00CE32A6" w:rsidP="0046096D">
      <w:pPr>
        <w:spacing w:line="360" w:lineRule="auto"/>
        <w:rPr>
          <w:sz w:val="22"/>
        </w:rPr>
      </w:pPr>
      <w:r w:rsidRPr="00D921E7">
        <w:rPr>
          <w:sz w:val="22"/>
        </w:rPr>
        <w:t xml:space="preserve">: </w:t>
      </w:r>
      <w:r>
        <w:rPr>
          <w:sz w:val="22"/>
        </w:rPr>
        <w:t>Data Extraction Form</w:t>
      </w:r>
    </w:p>
    <w:sectPr w:rsidR="0046096D" w:rsidRPr="00460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2A6"/>
    <w:rsid w:val="0046096D"/>
    <w:rsid w:val="00491DDB"/>
    <w:rsid w:val="00CE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6E591"/>
  <w15:chartTrackingRefBased/>
  <w15:docId w15:val="{8A8C6B19-0BF8-4F5E-8460-34E3AD83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2A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qFormat/>
    <w:rsid w:val="00CE32A6"/>
    <w:pPr>
      <w:keepNext/>
      <w:keepLines/>
      <w:outlineLvl w:val="2"/>
    </w:pPr>
    <w:rPr>
      <w:i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2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rsid w:val="00CE32A6"/>
    <w:rPr>
      <w:rFonts w:ascii="Times New Roman" w:eastAsia="Times New Roman" w:hAnsi="Times New Roman" w:cs="Times New Roman"/>
      <w:i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lamgir</dc:creator>
  <cp:keywords/>
  <dc:description/>
  <cp:lastModifiedBy>Asma Alamgir</cp:lastModifiedBy>
  <cp:revision>2</cp:revision>
  <dcterms:created xsi:type="dcterms:W3CDTF">2021-11-26T19:55:00Z</dcterms:created>
  <dcterms:modified xsi:type="dcterms:W3CDTF">2021-11-26T19:59:00Z</dcterms:modified>
</cp:coreProperties>
</file>